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965"/>
        <w:tblW w:w="56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851"/>
        <w:gridCol w:w="850"/>
        <w:gridCol w:w="848"/>
        <w:gridCol w:w="850"/>
        <w:gridCol w:w="850"/>
        <w:gridCol w:w="850"/>
        <w:gridCol w:w="850"/>
        <w:gridCol w:w="850"/>
        <w:gridCol w:w="710"/>
        <w:gridCol w:w="854"/>
        <w:gridCol w:w="850"/>
      </w:tblGrid>
      <w:tr w:rsidR="007B0687" w:rsidRPr="00DC1DAB" w14:paraId="2E445E92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FC22741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68BE8E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ek </w:t>
            </w: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B63348A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ek </w:t>
            </w: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7E35BCA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451D11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E78CFFE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BD033AA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eek </w:t>
            </w: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D5AEC47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2752BD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8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39DC232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ek 9</w:t>
            </w:r>
          </w:p>
        </w:tc>
        <w:tc>
          <w:tcPr>
            <w:tcW w:w="402" w:type="pct"/>
          </w:tcPr>
          <w:p w14:paraId="062FF872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Tweets</w:t>
            </w:r>
          </w:p>
        </w:tc>
        <w:tc>
          <w:tcPr>
            <w:tcW w:w="400" w:type="pct"/>
          </w:tcPr>
          <w:p w14:paraId="795ADFB0" w14:textId="77777777" w:rsidR="007B0687" w:rsidRPr="00F908EA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*</w:t>
            </w:r>
          </w:p>
        </w:tc>
      </w:tr>
      <w:tr w:rsidR="007B0687" w:rsidRPr="00DC1DAB" w14:paraId="1AA31C44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ECD5CB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iginal Research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BD27C8E" w14:textId="77777777" w:rsidR="007B0687" w:rsidRDefault="007B0687" w:rsidP="007B068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 </w:t>
            </w:r>
          </w:p>
          <w:p w14:paraId="250102B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1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2D209F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3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ED5EAC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 (8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F9CB32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91B75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9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634163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 (5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7462FD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8 (4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AA6842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1 (2.6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129A53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59 (3.2%)</w:t>
            </w:r>
          </w:p>
        </w:tc>
        <w:tc>
          <w:tcPr>
            <w:tcW w:w="402" w:type="pct"/>
            <w:vAlign w:val="bottom"/>
          </w:tcPr>
          <w:p w14:paraId="65B3F3EA" w14:textId="2D3E4A83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5 </w:t>
            </w:r>
          </w:p>
        </w:tc>
        <w:tc>
          <w:tcPr>
            <w:tcW w:w="400" w:type="pct"/>
            <w:vAlign w:val="bottom"/>
          </w:tcPr>
          <w:p w14:paraId="43A1360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7B0687" w:rsidRPr="00DC1DAB" w14:paraId="060D58A7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E800F20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torials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1D1483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CB6C8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 (6.9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B0F19A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 (9.7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D583F1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9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790EE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 (10.4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3D7A9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 (6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943E4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 (4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725302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4 (3.2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8B65C7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2 (3.2%)</w:t>
            </w:r>
          </w:p>
        </w:tc>
        <w:tc>
          <w:tcPr>
            <w:tcW w:w="402" w:type="pct"/>
            <w:vAlign w:val="bottom"/>
          </w:tcPr>
          <w:p w14:paraId="2706B99F" w14:textId="49BD424E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04 </w:t>
            </w:r>
          </w:p>
        </w:tc>
        <w:tc>
          <w:tcPr>
            <w:tcW w:w="400" w:type="pct"/>
            <w:vAlign w:val="bottom"/>
          </w:tcPr>
          <w:p w14:paraId="480BC18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7B0687" w:rsidRPr="00DC1DAB" w14:paraId="0DA67E11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90EC001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AM Conten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5E8CF3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11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F6142B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 (16.1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14893D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 (14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85C452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 (22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6D666F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 (13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385A6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 (7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F22C3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4 (15.4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B97164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52 (10.9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E3F0CB1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95 (13.9%)</w:t>
            </w:r>
          </w:p>
        </w:tc>
        <w:tc>
          <w:tcPr>
            <w:tcW w:w="402" w:type="pct"/>
            <w:vAlign w:val="bottom"/>
          </w:tcPr>
          <w:p w14:paraId="53D6CD26" w14:textId="5817A9E6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22 </w:t>
            </w:r>
          </w:p>
        </w:tc>
        <w:tc>
          <w:tcPr>
            <w:tcW w:w="400" w:type="pct"/>
            <w:vAlign w:val="bottom"/>
          </w:tcPr>
          <w:p w14:paraId="7289058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7B0687" w:rsidRPr="00DC1DAB" w14:paraId="794506CA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73EFA43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 Health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613BCF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1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E46689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 (9.2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E28310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1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6EE3CF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 (3.9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A51AE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 (3.9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5060DF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 (6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451EAB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 (3.9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5A5196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7 (2.5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9CBAE5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3 (2.7%)</w:t>
            </w:r>
          </w:p>
        </w:tc>
        <w:tc>
          <w:tcPr>
            <w:tcW w:w="402" w:type="pct"/>
            <w:vAlign w:val="bottom"/>
          </w:tcPr>
          <w:p w14:paraId="25EB8B4F" w14:textId="1EDDBB6B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400" w:type="pct"/>
            <w:vAlign w:val="bottom"/>
          </w:tcPr>
          <w:p w14:paraId="584C116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</w:tr>
      <w:tr w:rsidR="007B0687" w:rsidRPr="00DC1DAB" w14:paraId="749F3911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8227A2D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dcast or Video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DB607D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3.3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B5851E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 (3.4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64AA94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6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94C5ED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DEF60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 (6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190826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 (1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FE7241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160B0E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8 (3.8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756F100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6 (5.3%)</w:t>
            </w:r>
          </w:p>
        </w:tc>
        <w:tc>
          <w:tcPr>
            <w:tcW w:w="402" w:type="pct"/>
            <w:vAlign w:val="bottom"/>
          </w:tcPr>
          <w:p w14:paraId="40C7B687" w14:textId="3B6BA9B3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10 </w:t>
            </w:r>
          </w:p>
        </w:tc>
        <w:tc>
          <w:tcPr>
            <w:tcW w:w="400" w:type="pct"/>
            <w:vAlign w:val="bottom"/>
          </w:tcPr>
          <w:p w14:paraId="48B220C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7B0687" w:rsidRPr="00DC1DAB" w14:paraId="16B7431F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B5D40C8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rned Experienc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8AF90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6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5800FC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 (9.2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CEA32C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 (8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FAA4B2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31177E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0327C6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 (10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BDAD22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0 (7.4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4BC4FF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7 (10.7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5754D35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31 (10.6%)</w:t>
            </w:r>
          </w:p>
        </w:tc>
        <w:tc>
          <w:tcPr>
            <w:tcW w:w="402" w:type="pct"/>
            <w:vAlign w:val="bottom"/>
          </w:tcPr>
          <w:p w14:paraId="6C3C2F7B" w14:textId="2C5A09DA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73 </w:t>
            </w:r>
          </w:p>
        </w:tc>
        <w:tc>
          <w:tcPr>
            <w:tcW w:w="400" w:type="pct"/>
            <w:vAlign w:val="bottom"/>
          </w:tcPr>
          <w:p w14:paraId="5BF6661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7B0687" w:rsidRPr="00DC1DAB" w14:paraId="67558405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F96A9AC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uting False </w:t>
            </w:r>
            <w:proofErr w:type="spellStart"/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ormatino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F7E1C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9E902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4.6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70BF1D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6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04AAE1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C06478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F3F54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0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15141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 (1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4B0566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4 (1.5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4BF0638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 (0.5%)</w:t>
            </w:r>
          </w:p>
        </w:tc>
        <w:tc>
          <w:tcPr>
            <w:tcW w:w="402" w:type="pct"/>
            <w:vAlign w:val="bottom"/>
          </w:tcPr>
          <w:p w14:paraId="6027C46E" w14:textId="1538B129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3 </w:t>
            </w:r>
          </w:p>
        </w:tc>
        <w:tc>
          <w:tcPr>
            <w:tcW w:w="400" w:type="pct"/>
            <w:vAlign w:val="bottom"/>
          </w:tcPr>
          <w:p w14:paraId="70A7903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7B0687" w:rsidRPr="00DC1DAB" w14:paraId="125C02A9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6B6AA6D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licy Discussion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8B5060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11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3B5A3C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 (14.9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A598DB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 (8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89F9A8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 (13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F8D59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 (7.8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E2798F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 (13.3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02406A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9 (11.7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204D7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5 (11.9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6F47F64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90 (13.8%)</w:t>
            </w:r>
          </w:p>
        </w:tc>
        <w:tc>
          <w:tcPr>
            <w:tcW w:w="402" w:type="pct"/>
            <w:vAlign w:val="bottom"/>
          </w:tcPr>
          <w:p w14:paraId="36BF5F1A" w14:textId="52F97F3D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11 </w:t>
            </w:r>
          </w:p>
        </w:tc>
        <w:tc>
          <w:tcPr>
            <w:tcW w:w="400" w:type="pct"/>
            <w:vAlign w:val="bottom"/>
          </w:tcPr>
          <w:p w14:paraId="66B03E8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7B0687" w:rsidRPr="00DC1DAB" w14:paraId="13508664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EDECEA8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otional Impact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4AAE4E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11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B1BBAF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 (10.3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1E19D1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 (11.3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53FD4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 (10.4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C29688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 (11.7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B9C296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3 (11.7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0EC77B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7 (9.9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BA26C2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76 (16.2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26DDAE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84 (13.7%)</w:t>
            </w:r>
          </w:p>
        </w:tc>
        <w:tc>
          <w:tcPr>
            <w:tcW w:w="402" w:type="pct"/>
            <w:vAlign w:val="bottom"/>
          </w:tcPr>
          <w:p w14:paraId="4B73EED7" w14:textId="48933275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190 </w:t>
            </w:r>
          </w:p>
        </w:tc>
        <w:tc>
          <w:tcPr>
            <w:tcW w:w="400" w:type="pct"/>
            <w:vAlign w:val="bottom"/>
          </w:tcPr>
          <w:p w14:paraId="399E91E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B0687" w:rsidRPr="00DC1DAB" w14:paraId="23442CDA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3406FA4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tantly Fals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A079AB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C7BB9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97490E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E6FFB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 (0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3EC53F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C5D723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0.5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F4434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0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0C6190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0.2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ABB867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 (0.2%)</w:t>
            </w:r>
          </w:p>
        </w:tc>
        <w:tc>
          <w:tcPr>
            <w:tcW w:w="402" w:type="pct"/>
            <w:vAlign w:val="bottom"/>
          </w:tcPr>
          <w:p w14:paraId="2721C03F" w14:textId="5203908A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400" w:type="pct"/>
            <w:vAlign w:val="bottom"/>
          </w:tcPr>
          <w:p w14:paraId="54D8FBE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7B0687" w:rsidRPr="00DC1DAB" w14:paraId="5700A899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9796491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vice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113B91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 (9.8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CB0537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3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37FBBB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1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65195D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EDB5E3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 (3.9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467B76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1 (15.8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9F4DB5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4 (11.0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19067E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1 (13.9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0BEF296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88 (9.8%)</w:t>
            </w:r>
          </w:p>
        </w:tc>
        <w:tc>
          <w:tcPr>
            <w:tcW w:w="402" w:type="pct"/>
            <w:vAlign w:val="bottom"/>
          </w:tcPr>
          <w:p w14:paraId="7114A431" w14:textId="6DCCD665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28 </w:t>
            </w:r>
          </w:p>
        </w:tc>
        <w:tc>
          <w:tcPr>
            <w:tcW w:w="400" w:type="pct"/>
            <w:vAlign w:val="bottom"/>
          </w:tcPr>
          <w:p w14:paraId="3FEBE017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7B0687" w:rsidRPr="00DC1DAB" w14:paraId="4C0002D3" w14:textId="77777777" w:rsidTr="004651B0">
        <w:trPr>
          <w:trHeight w:val="243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50D20B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A96CF61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0 (32.8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69E9ED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 (14.9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E409FC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 (2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03F8BCA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4 (18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0E271DD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6 (20.8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A370EF1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 (16.3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D44FD81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36 (20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BE226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04 (17.5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3B3B33B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8 (18.2%)</w:t>
            </w:r>
          </w:p>
        </w:tc>
        <w:tc>
          <w:tcPr>
            <w:tcW w:w="402" w:type="pct"/>
            <w:vAlign w:val="bottom"/>
          </w:tcPr>
          <w:p w14:paraId="693BF34E" w14:textId="6649DFD8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57 </w:t>
            </w:r>
          </w:p>
        </w:tc>
        <w:tc>
          <w:tcPr>
            <w:tcW w:w="400" w:type="pct"/>
            <w:vAlign w:val="bottom"/>
          </w:tcPr>
          <w:p w14:paraId="3BF1F2E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7B0687" w:rsidRPr="00DC1DAB" w14:paraId="0B61C9FC" w14:textId="77777777" w:rsidTr="004651B0">
        <w:trPr>
          <w:trHeight w:val="56"/>
        </w:trPr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792501" w14:textId="77777777" w:rsidR="007B0687" w:rsidRPr="00F908EA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F908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8D74B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6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6C3C37B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 (5.7%)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F2F439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 (1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33FCB2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161307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 (2.6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88E3AC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0 (5.1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3709D9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 (5.2%)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25A420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2 (5.3%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14:paraId="1BA506B4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1 (4.8%)</w:t>
            </w:r>
          </w:p>
        </w:tc>
        <w:tc>
          <w:tcPr>
            <w:tcW w:w="402" w:type="pct"/>
            <w:vAlign w:val="bottom"/>
          </w:tcPr>
          <w:p w14:paraId="24FEE549" w14:textId="3B1D44C0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24 </w:t>
            </w:r>
          </w:p>
        </w:tc>
        <w:tc>
          <w:tcPr>
            <w:tcW w:w="400" w:type="pct"/>
            <w:vAlign w:val="bottom"/>
          </w:tcPr>
          <w:p w14:paraId="61AED65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7B0687" w:rsidRPr="00DC1DAB" w14:paraId="65597B64" w14:textId="77777777" w:rsidTr="004651B0">
        <w:trPr>
          <w:trHeight w:val="56"/>
        </w:trPr>
        <w:tc>
          <w:tcPr>
            <w:tcW w:w="665" w:type="pct"/>
            <w:shd w:val="clear" w:color="auto" w:fill="auto"/>
            <w:noWrap/>
            <w:vAlign w:val="center"/>
          </w:tcPr>
          <w:p w14:paraId="418E7E1F" w14:textId="77777777" w:rsidR="007B0687" w:rsidRPr="00DC1DAB" w:rsidRDefault="007B0687" w:rsidP="007B0687">
            <w:pPr>
              <w:spacing w:before="240"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1D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Tweets Per Week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1289403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3671F086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399" w:type="pct"/>
            <w:shd w:val="clear" w:color="auto" w:fill="auto"/>
            <w:noWrap/>
            <w:vAlign w:val="bottom"/>
          </w:tcPr>
          <w:p w14:paraId="4C251D65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46E587EE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E9C7FF0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04E50929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19D1DD1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400" w:type="pct"/>
            <w:shd w:val="clear" w:color="auto" w:fill="auto"/>
            <w:noWrap/>
            <w:vAlign w:val="bottom"/>
          </w:tcPr>
          <w:p w14:paraId="638DD66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53673ACF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1</w:t>
            </w:r>
          </w:p>
        </w:tc>
        <w:tc>
          <w:tcPr>
            <w:tcW w:w="402" w:type="pct"/>
            <w:vAlign w:val="bottom"/>
          </w:tcPr>
          <w:p w14:paraId="3A47E7AC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648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41</w:t>
            </w:r>
          </w:p>
        </w:tc>
        <w:tc>
          <w:tcPr>
            <w:tcW w:w="400" w:type="pct"/>
          </w:tcPr>
          <w:p w14:paraId="738F8E78" w14:textId="77777777" w:rsidR="007B0687" w:rsidRPr="008F6489" w:rsidRDefault="007B0687" w:rsidP="007B0687">
            <w:pPr>
              <w:spacing w:before="24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7B0687" w:rsidRPr="00DC1DAB" w14:paraId="00C1F4BE" w14:textId="77777777" w:rsidTr="007B0687">
        <w:trPr>
          <w:trHeight w:val="56"/>
        </w:trPr>
        <w:tc>
          <w:tcPr>
            <w:tcW w:w="5000" w:type="pct"/>
            <w:gridSpan w:val="12"/>
            <w:shd w:val="clear" w:color="auto" w:fill="auto"/>
            <w:noWrap/>
            <w:vAlign w:val="center"/>
          </w:tcPr>
          <w:p w14:paraId="34DF9773" w14:textId="77777777" w:rsidR="007B0687" w:rsidRPr="00DC1DAB" w:rsidRDefault="007B0687" w:rsidP="007B0687">
            <w:pPr>
              <w:spacing w:before="240" w:after="0" w:line="240" w:lineRule="auto"/>
              <w:ind w:firstLine="0"/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*</w:t>
            </w:r>
            <w:proofErr w:type="gramStart"/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Man</w:t>
            </w:r>
            <w:proofErr w:type="gramEnd"/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 Kendall Test for Monotonic Trends</w:t>
            </w:r>
          </w:p>
        </w:tc>
      </w:tr>
    </w:tbl>
    <w:p w14:paraId="7A11F817" w14:textId="77777777" w:rsidR="007B0687" w:rsidRDefault="007B0687" w:rsidP="007B0687">
      <w:pPr>
        <w:spacing w:before="240" w:line="240" w:lineRule="auto"/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Pr="006D571E">
        <w:rPr>
          <w:rFonts w:ascii="Times New Roman" w:hAnsi="Times New Roman" w:cs="Times New Roman"/>
          <w:b/>
          <w:bCs/>
        </w:rPr>
        <w:t>:</w:t>
      </w:r>
      <w:r w:rsidRPr="00F355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umber of original tweets by content category per week</w:t>
      </w:r>
    </w:p>
    <w:p w14:paraId="667D8E2C" w14:textId="77777777" w:rsidR="007B0687" w:rsidRDefault="007B0687" w:rsidP="007B0687">
      <w:pPr>
        <w:spacing w:before="240"/>
        <w:ind w:firstLine="0"/>
        <w:rPr>
          <w:rFonts w:ascii="Times New Roman" w:hAnsi="Times New Roman" w:cs="Times New Roman"/>
          <w:b/>
          <w:bCs/>
        </w:rPr>
      </w:pPr>
    </w:p>
    <w:p w14:paraId="70F02C2E" w14:textId="77777777" w:rsidR="00FC01A5" w:rsidRDefault="00FC01A5" w:rsidP="00FC01A5">
      <w:pPr>
        <w:spacing w:before="240"/>
        <w:ind w:firstLine="0"/>
        <w:rPr>
          <w:rFonts w:ascii="Times New Roman" w:hAnsi="Times New Roman" w:cs="Times New Roman"/>
          <w:b/>
          <w:bCs/>
        </w:rPr>
      </w:pPr>
    </w:p>
    <w:p w14:paraId="3C9FF4D7" w14:textId="7474F8C6" w:rsidR="00FC01A5" w:rsidRPr="00FC01A5" w:rsidRDefault="007B0687" w:rsidP="00FC01A5">
      <w:pPr>
        <w:spacing w:before="240"/>
        <w:ind w:firstLine="0"/>
        <w:rPr>
          <w:rFonts w:ascii="Times New Roman" w:hAnsi="Times New Roman" w:cs="Times New Roman"/>
        </w:rPr>
      </w:pPr>
      <w:r w:rsidRPr="002A228D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2: </w:t>
      </w:r>
      <w:r>
        <w:rPr>
          <w:rFonts w:ascii="Times New Roman" w:hAnsi="Times New Roman" w:cs="Times New Roman"/>
        </w:rPr>
        <w:t>Research articles</w:t>
      </w:r>
      <w:r w:rsidR="006358AC">
        <w:rPr>
          <w:rFonts w:ascii="Times New Roman" w:hAnsi="Times New Roman" w:cs="Times New Roman"/>
        </w:rPr>
        <w:t xml:space="preserve"> </w:t>
      </w:r>
      <w:r w:rsidR="00FC01A5">
        <w:rPr>
          <w:rFonts w:ascii="Times New Roman" w:hAnsi="Times New Roman" w:cs="Times New Roman"/>
        </w:rPr>
        <w:t xml:space="preserve">with </w:t>
      </w:r>
      <w:proofErr w:type="spellStart"/>
      <w:r w:rsidR="00FC01A5">
        <w:rPr>
          <w:rFonts w:ascii="Times New Roman" w:hAnsi="Times New Roman" w:cs="Times New Roman"/>
        </w:rPr>
        <w:t>Pubmed</w:t>
      </w:r>
      <w:proofErr w:type="spellEnd"/>
      <w:r w:rsidR="00FC01A5">
        <w:rPr>
          <w:rFonts w:ascii="Times New Roman" w:hAnsi="Times New Roman" w:cs="Times New Roman"/>
        </w:rPr>
        <w:t xml:space="preserve"> ID</w:t>
      </w:r>
      <w:r>
        <w:rPr>
          <w:rFonts w:ascii="Times New Roman" w:hAnsi="Times New Roman" w:cs="Times New Roman"/>
        </w:rPr>
        <w:t xml:space="preserve"> linked in original tweets</w:t>
      </w:r>
    </w:p>
    <w:tbl>
      <w:tblPr>
        <w:tblpPr w:leftFromText="180" w:rightFromText="180" w:vertAnchor="text" w:horzAnchor="margin" w:tblpXSpec="center" w:tblpY="-1438"/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6"/>
        <w:gridCol w:w="6291"/>
        <w:gridCol w:w="3229"/>
        <w:gridCol w:w="959"/>
      </w:tblGrid>
      <w:tr w:rsidR="007B0687" w:rsidRPr="00883D98" w14:paraId="3F6658C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80D32B" w14:textId="77777777" w:rsidR="007B0687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</w:p>
          <w:p w14:paraId="10389005" w14:textId="4D91A55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PMID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4F9D0D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Study Titl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ECE2E8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Journal of Publica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6DB1FF9" w14:textId="09C37EAB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Article Type</w:t>
            </w:r>
            <w:r w:rsidR="006358A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CA"/>
              </w:rPr>
              <w:t>*</w:t>
            </w:r>
          </w:p>
        </w:tc>
      </w:tr>
      <w:tr w:rsidR="007B0687" w:rsidRPr="00883D98" w14:paraId="5FA757F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6831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59946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C48238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Fluid Management 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ith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 Simplified Conservative Protocol for the Acute Respiratory Distress Syndrom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686E68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ritical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0469AA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FC01A5" w:rsidRPr="00883D98" w14:paraId="5CC52CFE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</w:tcPr>
          <w:p w14:paraId="717F631A" w14:textId="77777777" w:rsidR="00FC01A5" w:rsidRPr="00883D98" w:rsidRDefault="00FC01A5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6291" w:type="dxa"/>
            <w:shd w:val="clear" w:color="auto" w:fill="auto"/>
            <w:noWrap/>
            <w:vAlign w:val="bottom"/>
          </w:tcPr>
          <w:p w14:paraId="3F09DFA5" w14:textId="77777777" w:rsidR="00FC01A5" w:rsidRPr="00883D98" w:rsidRDefault="00FC01A5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3229" w:type="dxa"/>
            <w:shd w:val="clear" w:color="auto" w:fill="auto"/>
            <w:noWrap/>
            <w:vAlign w:val="bottom"/>
          </w:tcPr>
          <w:p w14:paraId="78D598E0" w14:textId="77777777" w:rsidR="00FC01A5" w:rsidRPr="00883D98" w:rsidRDefault="00FC01A5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3556C4B5" w14:textId="77777777" w:rsidR="00FC01A5" w:rsidRPr="00883D98" w:rsidRDefault="00FC01A5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7B0687" w:rsidRPr="00883D98" w14:paraId="5B8FFF5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E7CA5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90375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44A83B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 cluster randomised trial of cloth masks compared with medical masks in healthcare worker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9ABAC9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MJ Ope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A09F88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7388931D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42FA6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07182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A8D26C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actness of Medical Nonsterile Gloves on Use of Alcohol Disinfectan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41630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n Lab M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25860D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62E9260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80AC6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033617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862E8C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mparison of high-flow nasal cannula versus oxygen face mask for environmental bacterial contamination in critically ill pneumonia patients: a randomized controlled crossover trial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588C95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Hospital Infec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BA137D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688EDEF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63AC7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47913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BDCECC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95 Respirators vs Medical Masks for Preventing Influenza Among Health Care Personnel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573B4E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2EFE77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3C3C364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0CD92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895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3F2F60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esthetic Management of Patients with COVID 19 Infections during Emergency Procedur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AD503A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Cardiothoracic &amp; Vascular Anesthes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8F9A50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79E7D3EC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FB725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746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55DB1E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 Trial of Lopinavir–Ritonavir in Adults Hospitalized with Severe Covid-19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67E6CA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1AB03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6ECB3EE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B9F4C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0520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1EF58D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ydroxychloroquine and azithromycin as a treatment of COVID-19: results of an open-label non-randomized clinical trial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63124C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International Journal 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f  Antimicrobial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 Agent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65D928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</w:t>
            </w:r>
          </w:p>
        </w:tc>
      </w:tr>
      <w:tr w:rsidR="007B0687" w:rsidRPr="00883D98" w14:paraId="3F8F6D7C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37FE8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4960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D2D45B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est CT for Typical 2019-nCoV Pneumonia: Relationship to Negative RT-PCR Testing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CD80C7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di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6317A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</w:tr>
      <w:tr w:rsidR="007B0687" w:rsidRPr="00883D98" w14:paraId="7B75D6F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6805A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634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DAD250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ndings of lung ultrasonography of novel corona virus pneumonia during the 2019–2020 epidemic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671EC6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nsive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8654F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</w:t>
            </w:r>
          </w:p>
        </w:tc>
      </w:tr>
      <w:tr w:rsidR="007B0687" w:rsidRPr="00883D98" w14:paraId="381E6A2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C41EF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11531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8E4B8C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loroquine is a potent inhibitor of SARS coronavirus infection and spread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9919C6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irology Journ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22A341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30EFD59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1DAE1F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730237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51B700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domethacin has a potent antiviral activity against SARS coronavirus.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8A4EE2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tiviral therap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A51D89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088667A6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BE160C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752223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04BE16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athrin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-Dependent Entry of Severe Acute Respiratory Syndrome Coronavirus into Target Cells Expressing ACE2 with the Cytoplasmic Tail Deleted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A14191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Vir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013894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598A373E" w14:textId="77777777" w:rsidTr="006358AC">
        <w:trPr>
          <w:trHeight w:val="87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74312A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430477</w:t>
            </w:r>
          </w:p>
        </w:tc>
        <w:tc>
          <w:tcPr>
            <w:tcW w:w="6291" w:type="dxa"/>
            <w:shd w:val="clear" w:color="auto" w:fill="auto"/>
            <w:vAlign w:val="center"/>
            <w:hideMark/>
          </w:tcPr>
          <w:p w14:paraId="532EDBB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activation of influenza A virus H1N1 by disinfection process.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7AFBD5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m J Infect Contro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BFFA5D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7598D3BD" w14:textId="77777777" w:rsidTr="006358AC">
        <w:trPr>
          <w:trHeight w:val="33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76355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243620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FE83E9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ugh aerosol in healthy participants: fundamental knowledge to optimize droplet-spread infectious respiratory disease management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BB507D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MC Pulmona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AFB4BD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3D79ACE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FFDDB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22411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CE895A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erosol Dispersion During Various Respiratory Therapies: A Risk Assessment Model of Nosocomial Infection to Health Care Worker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1C23D6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ong Kong Med J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3B9799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6E66F9F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EA219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819319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41735E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ffective inhibition of MERS-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V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infection by resveratrol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97BEAF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MC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1F1A58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79FFD018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8F4F3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51107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7DFDC7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ronavirus Susceptibility to the Antiviral 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mdesivir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(GS-5734) Is Mediated by the Viral Polymerase and the Proofreading Exoribonucleas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21953B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merican Society for Microbi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0AE4E5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5599652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DF11E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967845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9BF3F1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Ultraviolet Germicidal Irradiation of Influenza-Contaminated N95 Filtering Facepiece Respirator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8E4ED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m J Infect Contro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18139F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2BF16BE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CACB1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75372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6DDCD3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-inflammatory monocyte profile in patients with major depressive disorder and suicide behaviour and how ketamine induces anti-inflammatory M2 macrophages by NMDAR and mTOR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61719C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Bio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F452D8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6769A41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C4D25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2002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4C6E6A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mdesivir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nd chloroquine effectively inhibit the recently emerged novel coronavirus (2019-nCoV) in vitro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D8C006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Research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F7E71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00B2855B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C7EEE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7587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325D04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ryo-EM structure of the 2019-nCoV spike in the prefusion conforma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CB3963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cienc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095DFA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1067BB6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B2AC8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5061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0929BC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 Vitro Antiviral Activity and Projection of Optimized Dosing Design of Hydroxychloroquine for the Treatment of Severe Acute Respiratory Syndrome Coronavirus 2 (SARS-CoV-2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36EFE9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429532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78FCEB9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8D867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240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E6D06A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erosol and surface stability of HCoV-19 (SARS-CoV-2) compared to SARS-CoV-1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7A448B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485B85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0B4D371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9E6FCD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257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D7E76A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VID-19: consider cytokine storm syndromes and immunosuppress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79BE25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2477B2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0ACF5D0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46C9E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498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2BD0A1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ydroxychloroquine, a less toxic derivative of chloroquine, is effective in inhibiting SARS-CoV-2 infection in vitro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937E04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 Discover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FA367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47296EF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30501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946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87E28B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olonged presence of SARS-CoV-2 viral RNA in faecal sampl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AECAAE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Gastroenterology &amp; Hepat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4644EA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2E14C77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93234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3727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6BDD01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olation and rapid sharing of the 2019 novel coronavirus (SARS-CoV-2) from the first patient diagnosed with COVID-19 in Australi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AE5902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al Journal of Austral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D8C54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</w:t>
            </w:r>
          </w:p>
        </w:tc>
      </w:tr>
      <w:tr w:rsidR="007B0687" w:rsidRPr="00883D98" w14:paraId="5482799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34696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563711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BBBAFF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ace touching: a frequent habit that has implications for hand hygiene.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A59743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m J Infect Contro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4CC165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1933E14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C80BD9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58514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1F5910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obile phones as fomites for potential pathogens in hospitals: microbiome analysis reveals hidden contaminan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4CAD26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Hospital Infec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3F7819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5EF51EE8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55ABE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60759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FB040E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fluenza vaccination and respiratory virus interference among Department of Defense personnel during the 2017-2018 influenza season.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7B6366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ac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452FE5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1C3B86CF" w14:textId="77777777" w:rsidTr="006358AC">
        <w:trPr>
          <w:trHeight w:val="145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CAFA46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64853</w:t>
            </w:r>
          </w:p>
        </w:tc>
        <w:tc>
          <w:tcPr>
            <w:tcW w:w="6291" w:type="dxa"/>
            <w:shd w:val="clear" w:color="auto" w:fill="auto"/>
            <w:vAlign w:val="center"/>
            <w:hideMark/>
          </w:tcPr>
          <w:p w14:paraId="7943533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epidemiological characteristics of an outbreak of 2019 novel coronavirus diseases (COVID-19)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6DB732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MAPH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DDEF8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170AEDCB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AF687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0563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E47C96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ourse and outcomes of critically ill patients with SARS-CoV-2 pneumonia in Wuhan, China: a single-centered, retrospective, observational study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306D11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78FE9D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5F845A8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95154E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3211982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033A2D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easibility of controlling COVID-19 outbreaks by isolation of cases and contac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7FB32C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Global Health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AD6DA6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30328A9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92F6F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752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81850F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Risk Factors Associated 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ith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cute Respiratory Distress Syndrome and Death in Patients With Coronavirus Disease 2019 Pneumonia in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7E716A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 Internal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5C04D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1BBFE23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FB9E9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107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8FF071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ourse and risk factors for mortality of adult inpatients with COVID-19 in Wuhan, China: a retrospective cohort study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AC055E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FAC302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1AA07F7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57467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139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E36B97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al estimates of mortality following COVID-19 infec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476D91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E72F15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74D91ACC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A47371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966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9189FE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pidemiology of COVID-19 Among Children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0BA5BA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diatric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859B74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322B939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E6010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970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DC3386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bstantial undocumented infection facilitates the rapid dissemination of novel coronavirus (SARS-CoV2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557716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cienc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6A5654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4BC3241B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C8C05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989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C86EEC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isk Factors of Healthcare Workers with Corona Virus Disease 2019: A Retrospective Cohort Study in a Designated Hospital of Wuhan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F83B5E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AE5C4F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4</w:t>
            </w:r>
          </w:p>
        </w:tc>
      </w:tr>
      <w:tr w:rsidR="007B0687" w:rsidRPr="00883D98" w14:paraId="3FC70A7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4D05D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596315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DE6B1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Impact of Severe Acute Respiratory Syndrome on Medical House Staff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6438A6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 Gen Intern M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820DC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9EA3F2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E8754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40008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DE90C8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ncept of Operations for Triage of Mechanical Ventilation in an Epidemic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0924CB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ademic Emergenc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794FE3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B35EC1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84AE1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688540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F170DF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A Single Ventilator for Multiple 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imulatedPatients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to Meet Disaster Surg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280326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ademic Emergenc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B1B23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1D67FC6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AEF93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1977332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99AF5B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hysical 1s to interrupt or reduce the spread of respiratory viruses: systematic review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8D1BAC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MJ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0F77F2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8793FA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F078A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353855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051F24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earch for inhibitors of endocytosi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2C7F2B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llular Logistic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BB84D4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07D5EBA8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E8B157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855655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8C2B05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xamination of Hydroxychloroquine Use and Hemolytic Anemia in G6PDH-Deficient Patien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FF327E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Arthritis Care R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E4FD61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B0786C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BE4CB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858611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391192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ung Consolidation Locations for Optimal Lung Ultrasound Scanning in Diagnosing Pediatric Pneumoni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07E30B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 Ultrasound M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41F2CD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9EB1AD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CA37E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036898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ACEF72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ung‐protective Ventilation for Acute Respiratory Distress Syndrom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0EB638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cademic Emergenc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56619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006820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70EE3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76605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6706EF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tandard and Precordial Leads Obtained 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ith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an Apple Watch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25E5E5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nals of Internal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955EA3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05953B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B6A4F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87156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DE3D64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volving Physicians-in-Training in the Care of Patients During Epidemic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8A011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Graduate Medical Educa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FDB6FB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CD6B90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ED489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96732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30733E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merging coronaviruses: Genome structure, replication, and pathogenesi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65F1DB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Medical Vir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A0354B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E4526E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85A16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198626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58EC8E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features of patients infected with 2019 novel coronavirus in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1BE653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03DCF4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384D4A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F2B63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0442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345930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rst Case of 2019 Novel Coronavirus in the United Stat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F266A1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FC068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F92FA4D" w14:textId="77777777" w:rsidTr="006358AC">
        <w:trPr>
          <w:trHeight w:val="30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E01FF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2283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636C07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2019 Novel Coronavirus—Important Information for Clinician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D8158A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63237C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15FC1A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99457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3157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70B033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haracteristics of 138 Hospitalized Patients With 2019 Novel Coronavirus–Infected Pneumonia in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C86D05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AF3430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7430A9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94260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3432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B8329D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chanisms of action of hydroxychloroquine and chloroquine: implications for rheumatology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1E8F46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ature Review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0F4B7F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92C25DE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FA776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3503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0C4ADB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mental health of medical workers in Wuhan, China dealing with the 2019 novel coronaviru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449683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F3040A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ABC4A4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B5BDA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5237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039307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actical recommendations for critical care and anesthesiology teams caring for novel coronavirus (2019-nCoV) patien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D062B8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nadian Journal of Anesthes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0C117D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B57875C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796D7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6133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1693D8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rapeutic and triage strategies for 2019 novel coronavirus disease in fever clinic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D695E7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E591A6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56E202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F0C45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6648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AAA0BD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Validation of neuromuscular blocking agent use in acute respiratory distress syndrome: a meta-analysis of randomized trial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895DC4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ritical Car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831469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D94808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CD3E6A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6654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843C1B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ncer patients in SARS-CoV-2 infection: a nationwide analysis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A6BAD2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Onc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FDD731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2B5FA64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14D3E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7425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B130D1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reparing for the Most Critically Ill Patients With COVID-19</w:t>
            </w: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br/>
              <w:t>The Potential Role of Extracorporeal Membrane Oxygena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4EA8EC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573B36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829375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5399D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7711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44243F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haracteristics of 140 patients infected with SARS‐CoV‐2 in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D37548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ller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EB245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0EC6AD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3C4DA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8584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47D06F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athological findings of COVID-19 associated with acute respiratory distress syndrom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B8039A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12F5C1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7857BD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CCAD4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8584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F2136F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first Vietnamese case of COVID-19 acquired from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846935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68E98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5437F0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ED05B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8711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E019ED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symptomatic cases in a family cluster with SARS-CoV-2 infec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F386C8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2A7AA7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0FE4EA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6C393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09153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7DC6D8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haracteristics of and Important Lessons 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rom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the Coronavirus Disease 2019 (COVID-19) Outbreak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E63308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4AA73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97B38D6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1B92A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0002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7D565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-isolating Coronavirus Disease 2019 Suspected Cases: A Continuing Challeng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0ACB41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84B0B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B9C4E6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7404EF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0151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922692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rrelation of Chest CT and RT-PCR Testing in Coronavirus Disease 2019 (COVID-19) in China: A Report of 1014 Cas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8287D3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di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459945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F4834B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79ABB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0563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4BDC94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aff safety during emergency airway management for COVID-19 in Hong Kong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FDF5FF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7706E6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23C237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1A4AE2" w14:textId="77777777" w:rsidR="007B0687" w:rsidRPr="00883D98" w:rsidRDefault="007B0687" w:rsidP="006358AC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10901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BB79F1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haracteristics of Coronavirus Disease 2019 in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E5FDB4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E6CE28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2A63A3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28BFB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1271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E50315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psychological impact of quarantine and how to reduce it: rapid review of the evidenc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580B5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5C8C7D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B24AC0E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14775E" w14:textId="77777777" w:rsidR="007B0687" w:rsidRPr="00883D98" w:rsidRDefault="007B0687" w:rsidP="006358AC">
            <w:pPr>
              <w:spacing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lastRenderedPageBreak/>
              <w:t>32115364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234491C" w14:textId="0C5D03CF" w:rsidR="00CE0086" w:rsidRPr="00883D98" w:rsidRDefault="00CE0086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Epidemiological and clinical characteristics of heart transplant recipients during the 2019 coronavirus outbreak in Wuhan china; a descriptive survey report 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AE58998" w14:textId="0C1B266F" w:rsidR="007B0687" w:rsidRPr="00883D98" w:rsidRDefault="00F23E6A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Heart and Lung Transplantation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2DC5E9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BF8002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8E9649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2536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6CC49D9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pidemiologic Features and Clinical Course of Patients Infected With SARS-CoV-2 in Singapore.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DDF890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399525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510770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2A0B3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2545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BFD285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predictors of mortality due to COVID-19 based on an analysis of data of 150 patients from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A01E9C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ntensive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6722C0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073082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B39AB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2545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C424C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giotensin-converting enzyme 2 (ACE2) as a SARS-CoV-2 receptor: molecular mechanisms and potential therapeutic target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68CC9C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nsive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226AAC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92ADA8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0DD62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2980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5DC8EE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ir, Surface Environmental, and Personal Protective Equipment Contamination by Severe Acute Respiratory Syndrome Coronavirus 2 (SARS-CoV-2) From a Symptomatic Patient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963D2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59E68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2FC171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0E55D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3357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D0103F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view of the Clinical Characteristics of Coronavirus Disease 2019 (COVID-19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B02A86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 Gen Intern Med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003205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0284A3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C0EF92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3438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579AD5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ck of Vertical Transmission of Severe Acute Respiratory Syndrome Coronavirus 2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7FC418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Emerging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36A4D6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87D7830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4B361F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4412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0C1251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ronavirus disease 2019 (covid-19): a guide for UK GP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CB94C6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BMJ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BB421B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47E0406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78B11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4582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12D94A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espiratory support for patients with COVID-19 infec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CAD468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E76894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D5E2A8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6D24B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4672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3270FE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 outbreak of COVID‐19 caused by a new coronavirus: what we know so far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C98B41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al Journal of Austral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9423E5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E5294C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9178B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50360</w:t>
            </w:r>
          </w:p>
        </w:tc>
        <w:tc>
          <w:tcPr>
            <w:tcW w:w="9520" w:type="dxa"/>
            <w:gridSpan w:val="2"/>
            <w:shd w:val="clear" w:color="auto" w:fill="auto"/>
            <w:noWrap/>
            <w:vAlign w:val="bottom"/>
            <w:hideMark/>
          </w:tcPr>
          <w:p w14:paraId="37D10D3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eatures, Evaluation and Treatment Coronavirus (COVID-19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9F5308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09B326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23C22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5074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3DB72C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Incubation Period of Coronavirus Disease 2019 (COVID-19) From Publicly Reported Confirmed Cases: Estimation and Applicat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4CF5A1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nals of Internal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1C012B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ECF53C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E9622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5133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068312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haracteristics and intrauterine vertical transmission potential of COVID-19 infection in nine pregnant women: a retrospective review of medical record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831EEE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EA79A1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68526C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2CDB09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5973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7FC6CC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re for Critically Ill Patients With COVID-19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9E67C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A4B519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DDB47B3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2C965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031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290C52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Co‐infection of SARS‐CoV‐2 and HIV in a patient in 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Wuhancity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6E917F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Medical Vir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748C5D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116756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5A972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369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E66DB5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etection of Covid-19 in Children in Early January 2020 in Wuhan, Chin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AF9565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A72619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1C1709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A20BC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631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4AB206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Protecting Health Care Workers During the COVID-19 Coronavirus Outbreak -Lessons </w:t>
            </w:r>
            <w:proofErr w:type="gram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rom</w:t>
            </w:r>
            <w:proofErr w:type="gram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Taiwan's SARS Respons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4069EA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D005B7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120BDC6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509500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634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114F3FE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indings of lung ultrasonography of novel corona virus pneumonia during the 2019–2020 epidemic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8547A2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nsive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E0260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3ABA25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1D5B3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752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140A08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From Containment to Mitigation of COVID-19 in the U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75BFFB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F6DD5B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37EC8C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7FE8E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753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816C51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ritical Care Utilization for the COVID-19 Outbreak in Lombardy, Italy: Early Experience and Forecast During an Emergency Respons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C935DF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88B46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61CF05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E0DC2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67853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E6AC6E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n Lung US Help Critical Care Clinicians in the Early Diagnosis of Novel Coronavirus (COVID-19) Pneumonia?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15DFDC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adi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DDDEEB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7CBF03D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3D73F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1062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396279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e patients with hypertension and diabetes mellitus at increased risk for COVID-19 infection?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2799E6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EBF9BE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721C2D77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CC246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217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39D983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considerations for patients with diabetes in times of COVID-19 epidemic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FE5B8D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iabetes &amp; Metabolic Syndrome: Clinical Research &amp; Review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AF207A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0D8EDF8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0916F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3110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DC3729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 systematic review on the efficacy and safety of chloroquine for the treatment of COVID-19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E113CF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Critical Car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65DA03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45733FB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2E2A9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7625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F23F6F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VID-19 and the Risk to Health Care Workers: A Case Report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1C5FFA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nals of Internal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3EC892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87B022F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071EA3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017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D341FF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Safety and efficacy of different anesthetic regimens for 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arturients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with COVID-19 undergoing 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esarean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 delivery: a case series of 17 patient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3BC3A7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anadian Journal of Anesthes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71B2C3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EB2101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0F894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0426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9118E0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n Analysis of 38 Pregnant Women with COVID-19, Their Newborn Infants, and Maternal3 Fetal Transmission of SARS-CoV-2: Maternal Coronavirus Infections and Pregnancy Outcom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1838A3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Archives of Pathology &amp; Labo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E599B9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339D52C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206F2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179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755FCA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ronavirus Disease 2019 (COVID-19) in Italy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8CA23FB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DD3061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9C1548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7DA5D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234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3050D5A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erinatal Transmission of COVID-19 Associated SARS-CoV-2: Should We Worry?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820E3E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linical Infectious Diseases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10D4AB6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366FE1D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D3C5E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8745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F5B53F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ARS-CoV-2 Infection in Childre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DB0A43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JM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988D06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241FF05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2F7DB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125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75F5E35D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haracteristics and Outcomes of 21 Critically Ill Patients With COVID-19 in Washington State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75204E7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AM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36FD3D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36EBF5D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54542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257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562E5E5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VID-19: consider cytokine storm syndromes and immunosuppression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BE65D1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F8D1BC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440EF7F1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AB01D1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907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159C292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Health security capacities in the context of COVID-19 outbreak: an analysis of International Health Regulations annual report data from 182 countri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0B8A172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A640C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04C8C86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4AAB80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19993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04A203E7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theterization Laboratory Considerations During the Coronavirus (COVID-19) Pandemic: From ACC’s 1al Council and SCAI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567C637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Journal of the American College of Cardiology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D0004E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62722B22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BC804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03711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B9185A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Planning and provision of ECMO services for severe ARDS during the COVID-19 pandemic and other outbreaks of emerging infectious disease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28C1F09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Lancet Respiratory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337101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134D4FD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EDA83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04907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85A4EC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The Novel Coronavirus 2019 epidemic and kidney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4B8CB5C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Kidney International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02687CE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906364A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2DB97CC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24769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D5B353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urviving Sepsis Campaign: Guidelines on the Management of Critically Ill Adults with Coronavirus Disease 2019 (COVID-19)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F14689A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ntensive Care Medicine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CFDA09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086A8489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5D9DB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lastRenderedPageBreak/>
              <w:t>3223727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878070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solation and rapid sharing of the 2019 novel coronavirus (SARS-CoV-2) from the first patient diagnosed with COVID-19 in Australia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3FB1EB43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al Journal of Austral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79B35C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1E3C05FC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96B378F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66965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213F673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OVID-19 precautions – easier said than done when patients are homeless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18671248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ical Journal of Australia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535063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7B0687" w:rsidRPr="00883D98" w14:paraId="5F1A8E05" w14:textId="77777777" w:rsidTr="006358AC">
        <w:trPr>
          <w:trHeight w:val="290"/>
        </w:trPr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FBE4925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32275288</w:t>
            </w:r>
          </w:p>
        </w:tc>
        <w:tc>
          <w:tcPr>
            <w:tcW w:w="6291" w:type="dxa"/>
            <w:shd w:val="clear" w:color="auto" w:fill="auto"/>
            <w:noWrap/>
            <w:vAlign w:val="bottom"/>
            <w:hideMark/>
          </w:tcPr>
          <w:p w14:paraId="4208FDE9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eurological Manifestations of Hospitalized Patients with COVID-19 in Wuhan, China: a retrospective case series study</w:t>
            </w:r>
          </w:p>
        </w:tc>
        <w:tc>
          <w:tcPr>
            <w:tcW w:w="3229" w:type="dxa"/>
            <w:shd w:val="clear" w:color="auto" w:fill="auto"/>
            <w:noWrap/>
            <w:vAlign w:val="bottom"/>
            <w:hideMark/>
          </w:tcPr>
          <w:p w14:paraId="6E01BC04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N/A (</w:t>
            </w:r>
            <w:proofErr w:type="spellStart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medRxiv</w:t>
            </w:r>
            <w:proofErr w:type="spellEnd"/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396E6A1" w14:textId="77777777" w:rsidR="007B0687" w:rsidRPr="00883D98" w:rsidRDefault="007B0687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883D98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</w:t>
            </w:r>
          </w:p>
        </w:tc>
      </w:tr>
      <w:tr w:rsidR="006358AC" w:rsidRPr="00883D98" w14:paraId="24E86270" w14:textId="77777777" w:rsidTr="006358AC">
        <w:trPr>
          <w:trHeight w:val="290"/>
        </w:trPr>
        <w:tc>
          <w:tcPr>
            <w:tcW w:w="11335" w:type="dxa"/>
            <w:gridSpan w:val="4"/>
            <w:shd w:val="clear" w:color="auto" w:fill="auto"/>
            <w:noWrap/>
            <w:vAlign w:val="bottom"/>
          </w:tcPr>
          <w:p w14:paraId="0A254DBB" w14:textId="5423C451" w:rsidR="003F50AE" w:rsidRDefault="003F50AE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*</w:t>
            </w:r>
            <w:r w:rsid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Categor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:</w:t>
            </w:r>
          </w:p>
          <w:p w14:paraId="1A7A4590" w14:textId="7B2F38E7" w:rsidR="003F50AE" w:rsidRDefault="006358AC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1 = </w:t>
            </w:r>
            <w:r w:rsidR="003F50AE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I</w:t>
            </w: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ntervention </w:t>
            </w:r>
          </w:p>
          <w:p w14:paraId="1A9DC694" w14:textId="77777777" w:rsidR="003F50AE" w:rsidRDefault="006358AC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2 = diagnostic </w:t>
            </w:r>
          </w:p>
          <w:p w14:paraId="414FD703" w14:textId="77777777" w:rsidR="003F50AE" w:rsidRDefault="006358AC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3 = basic science </w:t>
            </w:r>
          </w:p>
          <w:p w14:paraId="6B0BA01C" w14:textId="77777777" w:rsidR="003F50AE" w:rsidRDefault="006358AC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 xml:space="preserve">4 = epidemiological </w:t>
            </w:r>
          </w:p>
          <w:p w14:paraId="0F64B109" w14:textId="5DA7022F" w:rsidR="006358AC" w:rsidRPr="00883D98" w:rsidRDefault="006358AC" w:rsidP="006358AC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6358AC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5= case studies, series, or other</w:t>
            </w:r>
          </w:p>
        </w:tc>
      </w:tr>
    </w:tbl>
    <w:p w14:paraId="18C7465D" w14:textId="77777777" w:rsidR="007B0687" w:rsidRDefault="007B0687" w:rsidP="007B0687">
      <w:pPr>
        <w:spacing w:before="240" w:line="240" w:lineRule="auto"/>
        <w:ind w:firstLine="0"/>
        <w:rPr>
          <w:rFonts w:ascii="Times New Roman" w:hAnsi="Times New Roman" w:cs="Times New Roman"/>
          <w:b/>
          <w:bCs/>
        </w:rPr>
      </w:pPr>
    </w:p>
    <w:p w14:paraId="059FB1DF" w14:textId="77777777" w:rsidR="006358AC" w:rsidRDefault="006358AC"/>
    <w:sectPr w:rsidR="006358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FF6"/>
    <w:rsid w:val="000A6E30"/>
    <w:rsid w:val="00363A9B"/>
    <w:rsid w:val="003F50AE"/>
    <w:rsid w:val="004651B0"/>
    <w:rsid w:val="004B47DC"/>
    <w:rsid w:val="006358AC"/>
    <w:rsid w:val="00762FF6"/>
    <w:rsid w:val="007B0687"/>
    <w:rsid w:val="00C171A0"/>
    <w:rsid w:val="00CE0086"/>
    <w:rsid w:val="00F23E6A"/>
    <w:rsid w:val="00FC01A5"/>
    <w:rsid w:val="00FE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AEBC"/>
  <w15:chartTrackingRefBased/>
  <w15:docId w15:val="{EE818232-F8A2-4E25-BC45-3B00CC8B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CAD2D-4A23-46C3-AD41-3C3DDEE89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416</Words>
  <Characters>1377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Thomas Prager</dc:creator>
  <cp:keywords/>
  <dc:description/>
  <cp:lastModifiedBy>Ross Thomas Prager</cp:lastModifiedBy>
  <cp:revision>9</cp:revision>
  <dcterms:created xsi:type="dcterms:W3CDTF">2020-05-12T16:50:00Z</dcterms:created>
  <dcterms:modified xsi:type="dcterms:W3CDTF">2020-05-20T20:28:00Z</dcterms:modified>
</cp:coreProperties>
</file>